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C0EA8F" w14:textId="3F4B7532" w:rsidR="00C22FBC" w:rsidRPr="00AA6D8B" w:rsidRDefault="00C22FBC" w:rsidP="00C22FBC">
      <w:pPr>
        <w:rPr>
          <w:rFonts w:ascii="Times New Roman" w:hAnsi="Times New Roman" w:cs="Times New Roman"/>
          <w:i/>
        </w:rPr>
      </w:pPr>
      <w:r w:rsidRPr="00E27B50">
        <w:rPr>
          <w:rFonts w:ascii="Times New Roman" w:hAnsi="Times New Roman" w:cs="Times New Roman"/>
          <w:sz w:val="24"/>
        </w:rPr>
        <w:t>Table S</w:t>
      </w:r>
      <w:r w:rsidR="00C22D1C" w:rsidRPr="00E27B50">
        <w:rPr>
          <w:rFonts w:ascii="Times New Roman" w:hAnsi="Times New Roman" w:cs="Times New Roman"/>
          <w:sz w:val="24"/>
        </w:rPr>
        <w:t>3</w:t>
      </w:r>
      <w:r w:rsidRPr="00E27B50">
        <w:rPr>
          <w:rFonts w:ascii="Times New Roman" w:hAnsi="Times New Roman" w:cs="Times New Roman"/>
          <w:sz w:val="24"/>
        </w:rPr>
        <w:t xml:space="preserve">. </w:t>
      </w:r>
      <w:r w:rsidR="001E1EC1" w:rsidRPr="00E27B50">
        <w:rPr>
          <w:rFonts w:ascii="Times New Roman" w:hAnsi="Times New Roman" w:cs="Times New Roman"/>
          <w:sz w:val="24"/>
        </w:rPr>
        <w:t>List</w:t>
      </w:r>
      <w:r w:rsidRPr="00E27B50">
        <w:rPr>
          <w:rFonts w:ascii="Times New Roman" w:hAnsi="Times New Roman" w:cs="Times New Roman"/>
          <w:sz w:val="24"/>
        </w:rPr>
        <w:t xml:space="preserve"> of transmission chain studies carried out with children</w:t>
      </w:r>
      <w:r w:rsidRPr="00E27B50">
        <w:rPr>
          <w:rFonts w:ascii="Times New Roman" w:hAnsi="Times New Roman" w:cs="Times New Roman"/>
        </w:rPr>
        <w:t>.</w:t>
      </w:r>
    </w:p>
    <w:tbl>
      <w:tblPr>
        <w:tblStyle w:val="TableGrid"/>
        <w:tblW w:w="512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238"/>
        <w:gridCol w:w="1375"/>
        <w:gridCol w:w="2754"/>
        <w:gridCol w:w="2538"/>
      </w:tblGrid>
      <w:tr w:rsidR="00C22FBC" w:rsidRPr="00E307E4" w14:paraId="545C94B3" w14:textId="77777777" w:rsidTr="00C22FBC">
        <w:tc>
          <w:tcPr>
            <w:tcW w:w="729" w:type="pct"/>
          </w:tcPr>
          <w:p w14:paraId="45F33E06" w14:textId="77777777" w:rsidR="00C22FBC" w:rsidRPr="00E27B50" w:rsidRDefault="00C22FBC" w:rsidP="00FE1EB6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E27B50">
              <w:rPr>
                <w:rFonts w:ascii="Arial" w:hAnsi="Arial" w:cs="Arial"/>
                <w:b/>
                <w:sz w:val="20"/>
                <w:lang w:val="en-GB"/>
              </w:rPr>
              <w:t>Type of study</w:t>
            </w:r>
          </w:p>
        </w:tc>
        <w:tc>
          <w:tcPr>
            <w:tcW w:w="669" w:type="pct"/>
          </w:tcPr>
          <w:p w14:paraId="1F9F505C" w14:textId="77777777" w:rsidR="00C22FBC" w:rsidRPr="00E27B50" w:rsidRDefault="00C22FBC" w:rsidP="00FE1EB6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E27B50">
              <w:rPr>
                <w:rFonts w:ascii="Arial" w:hAnsi="Arial" w:cs="Arial"/>
                <w:b/>
                <w:sz w:val="20"/>
                <w:lang w:val="en-GB"/>
              </w:rPr>
              <w:t>Study</w:t>
            </w:r>
          </w:p>
        </w:tc>
        <w:tc>
          <w:tcPr>
            <w:tcW w:w="743" w:type="pct"/>
          </w:tcPr>
          <w:p w14:paraId="3DDAADA4" w14:textId="77777777" w:rsidR="00C22FBC" w:rsidRPr="00E27B50" w:rsidRDefault="00C22FBC" w:rsidP="00FE1EB6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E27B50">
              <w:rPr>
                <w:rFonts w:ascii="Arial" w:hAnsi="Arial" w:cs="Arial"/>
                <w:b/>
                <w:sz w:val="20"/>
                <w:lang w:val="en-GB"/>
              </w:rPr>
              <w:t>Participants</w:t>
            </w:r>
          </w:p>
        </w:tc>
        <w:tc>
          <w:tcPr>
            <w:tcW w:w="1488" w:type="pct"/>
          </w:tcPr>
          <w:p w14:paraId="09444CB7" w14:textId="77777777" w:rsidR="00C22FBC" w:rsidRPr="00E27B50" w:rsidRDefault="00C22FBC" w:rsidP="00FE1EB6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E27B50">
              <w:rPr>
                <w:rFonts w:ascii="Arial" w:hAnsi="Arial" w:cs="Arial"/>
                <w:b/>
                <w:sz w:val="20"/>
                <w:lang w:val="en-GB"/>
              </w:rPr>
              <w:t>Conditions</w:t>
            </w:r>
          </w:p>
        </w:tc>
        <w:tc>
          <w:tcPr>
            <w:tcW w:w="1371" w:type="pct"/>
          </w:tcPr>
          <w:p w14:paraId="1C3FBDAF" w14:textId="77777777" w:rsidR="00C22FBC" w:rsidRPr="00E27B50" w:rsidRDefault="00C22FBC" w:rsidP="00FE1EB6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E27B50">
              <w:rPr>
                <w:rFonts w:ascii="Arial" w:hAnsi="Arial" w:cs="Arial"/>
                <w:b/>
                <w:sz w:val="20"/>
                <w:lang w:val="en-GB"/>
              </w:rPr>
              <w:t>Number and length of chains</w:t>
            </w:r>
          </w:p>
        </w:tc>
      </w:tr>
      <w:tr w:rsidR="00C22FBC" w:rsidRPr="00E307E4" w14:paraId="01F12068" w14:textId="77777777" w:rsidTr="00C22FBC">
        <w:tc>
          <w:tcPr>
            <w:tcW w:w="729" w:type="pct"/>
            <w:vMerge w:val="restart"/>
          </w:tcPr>
          <w:p w14:paraId="7EC184B8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Investigating (additive/</w:t>
            </w:r>
          </w:p>
          <w:p w14:paraId="610D840C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 xml:space="preserve">subtractive) ratchet effect </w:t>
            </w:r>
          </w:p>
        </w:tc>
        <w:tc>
          <w:tcPr>
            <w:tcW w:w="669" w:type="pct"/>
            <w:tcBorders>
              <w:bottom w:val="nil"/>
            </w:tcBorders>
          </w:tcPr>
          <w:p w14:paraId="5E8FAE47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Flynn, 2008</w:t>
            </w:r>
          </w:p>
        </w:tc>
        <w:tc>
          <w:tcPr>
            <w:tcW w:w="743" w:type="pct"/>
            <w:tcBorders>
              <w:bottom w:val="nil"/>
            </w:tcBorders>
          </w:tcPr>
          <w:p w14:paraId="491DC58A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80 2- and 3-year-olds</w:t>
            </w:r>
            <w:bookmarkStart w:id="0" w:name="_GoBack"/>
            <w:bookmarkEnd w:id="0"/>
          </w:p>
        </w:tc>
        <w:tc>
          <w:tcPr>
            <w:tcW w:w="1488" w:type="pct"/>
            <w:tcBorders>
              <w:bottom w:val="nil"/>
            </w:tcBorders>
          </w:tcPr>
          <w:p w14:paraId="1630209E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32 children in 1 no-model control condition</w:t>
            </w:r>
          </w:p>
          <w:p w14:paraId="4F600CF0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32DD2E3A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48 children in 4 transmission chain conditions (2 years/opaque, 2 years/transparent, 3 years/opaque, 3 years/transparent)</w:t>
            </w:r>
          </w:p>
        </w:tc>
        <w:tc>
          <w:tcPr>
            <w:tcW w:w="1371" w:type="pct"/>
            <w:tcBorders>
              <w:bottom w:val="nil"/>
            </w:tcBorders>
          </w:tcPr>
          <w:p w14:paraId="6A433525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 xml:space="preserve">Total no. of chains: 8 </w:t>
            </w:r>
          </w:p>
          <w:p w14:paraId="2F5AB09F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No. of chains per condition: 2</w:t>
            </w:r>
          </w:p>
          <w:p w14:paraId="453697FB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5A715851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 xml:space="preserve">Chain length: 6 </w:t>
            </w:r>
          </w:p>
          <w:p w14:paraId="4955F6FD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C22FBC" w:rsidRPr="00E307E4" w14:paraId="13CF507A" w14:textId="77777777" w:rsidTr="00C22FBC">
        <w:tc>
          <w:tcPr>
            <w:tcW w:w="729" w:type="pct"/>
            <w:vMerge/>
          </w:tcPr>
          <w:p w14:paraId="1A74D6C1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0F5F5A99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McGuigan &amp; Graham, 2009</w:t>
            </w:r>
          </w:p>
        </w:tc>
        <w:tc>
          <w:tcPr>
            <w:tcW w:w="743" w:type="pct"/>
            <w:tcBorders>
              <w:top w:val="nil"/>
              <w:bottom w:val="nil"/>
            </w:tcBorders>
          </w:tcPr>
          <w:p w14:paraId="582357B4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64 3- and 5-year-olds</w:t>
            </w:r>
          </w:p>
        </w:tc>
        <w:tc>
          <w:tcPr>
            <w:tcW w:w="1488" w:type="pct"/>
            <w:tcBorders>
              <w:top w:val="nil"/>
              <w:bottom w:val="nil"/>
            </w:tcBorders>
          </w:tcPr>
          <w:p w14:paraId="5EE8701A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32 children in 1 no-model control condition</w:t>
            </w:r>
          </w:p>
          <w:p w14:paraId="16217BE0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1D99FF78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32 children in 4 transmission chain conditions (3 years/opaque, 3 years/transparent, 5 years/opaque, 5 years/transparent)</w:t>
            </w:r>
          </w:p>
        </w:tc>
        <w:tc>
          <w:tcPr>
            <w:tcW w:w="1371" w:type="pct"/>
            <w:tcBorders>
              <w:top w:val="nil"/>
              <w:bottom w:val="nil"/>
            </w:tcBorders>
          </w:tcPr>
          <w:p w14:paraId="37EA4FD3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 xml:space="preserve">Total no. of chains: 4 </w:t>
            </w:r>
          </w:p>
          <w:p w14:paraId="33051217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No. of chains per condition: 1</w:t>
            </w:r>
          </w:p>
          <w:p w14:paraId="6493DE49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17C37FDF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 xml:space="preserve">Chain length: 8 </w:t>
            </w:r>
          </w:p>
          <w:p w14:paraId="420D5053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C22FBC" w:rsidRPr="00E307E4" w14:paraId="2C7890BF" w14:textId="77777777" w:rsidTr="00C22FBC">
        <w:tc>
          <w:tcPr>
            <w:tcW w:w="729" w:type="pct"/>
            <w:vMerge/>
          </w:tcPr>
          <w:p w14:paraId="134F275F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69" w:type="pct"/>
            <w:tcBorders>
              <w:top w:val="nil"/>
            </w:tcBorders>
          </w:tcPr>
          <w:p w14:paraId="5EA63330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E307E4">
              <w:rPr>
                <w:rFonts w:ascii="Arial" w:hAnsi="Arial" w:cs="Arial"/>
                <w:sz w:val="20"/>
                <w:lang w:val="en-GB"/>
              </w:rPr>
              <w:t>Tennie</w:t>
            </w:r>
            <w:proofErr w:type="spellEnd"/>
            <w:r w:rsidRPr="00E307E4">
              <w:rPr>
                <w:rFonts w:ascii="Arial" w:hAnsi="Arial" w:cs="Arial"/>
                <w:sz w:val="20"/>
                <w:lang w:val="en-GB"/>
              </w:rPr>
              <w:t xml:space="preserve"> et al., 2014</w:t>
            </w:r>
          </w:p>
        </w:tc>
        <w:tc>
          <w:tcPr>
            <w:tcW w:w="743" w:type="pct"/>
            <w:tcBorders>
              <w:top w:val="nil"/>
            </w:tcBorders>
          </w:tcPr>
          <w:p w14:paraId="2906A3D0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80 4-year-olds</w:t>
            </w:r>
          </w:p>
        </w:tc>
        <w:tc>
          <w:tcPr>
            <w:tcW w:w="1488" w:type="pct"/>
            <w:tcBorders>
              <w:top w:val="nil"/>
            </w:tcBorders>
          </w:tcPr>
          <w:p w14:paraId="7EC72133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40 children in 1 unseeded transmission chain condition</w:t>
            </w:r>
          </w:p>
          <w:p w14:paraId="38519C09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2DDBDE83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40 children in 1 seeded transmission chain condition</w:t>
            </w:r>
          </w:p>
        </w:tc>
        <w:tc>
          <w:tcPr>
            <w:tcW w:w="1371" w:type="pct"/>
            <w:tcBorders>
              <w:top w:val="nil"/>
            </w:tcBorders>
          </w:tcPr>
          <w:p w14:paraId="66F407E0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 xml:space="preserve">Total no. of chains: 16 </w:t>
            </w:r>
          </w:p>
          <w:p w14:paraId="3ADF16BC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No. of chains per condition: 8</w:t>
            </w:r>
          </w:p>
          <w:p w14:paraId="1B77F587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6412FD9A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 xml:space="preserve">Chain length: 6 </w:t>
            </w:r>
          </w:p>
          <w:p w14:paraId="4797FAAD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C22FBC" w:rsidRPr="00E307E4" w14:paraId="5CE22FCC" w14:textId="77777777" w:rsidTr="00C22FBC">
        <w:tc>
          <w:tcPr>
            <w:tcW w:w="729" w:type="pct"/>
            <w:vMerge w:val="restart"/>
          </w:tcPr>
          <w:p w14:paraId="2855B752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Investigating social transmission (without ratcheting aspect)</w:t>
            </w:r>
          </w:p>
        </w:tc>
        <w:tc>
          <w:tcPr>
            <w:tcW w:w="669" w:type="pct"/>
            <w:tcBorders>
              <w:bottom w:val="nil"/>
            </w:tcBorders>
          </w:tcPr>
          <w:p w14:paraId="7B6686A6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Horner et al., 2006</w:t>
            </w:r>
          </w:p>
        </w:tc>
        <w:tc>
          <w:tcPr>
            <w:tcW w:w="743" w:type="pct"/>
            <w:tcBorders>
              <w:bottom w:val="nil"/>
            </w:tcBorders>
          </w:tcPr>
          <w:p w14:paraId="2748818C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31 3-year-olds</w:t>
            </w:r>
          </w:p>
        </w:tc>
        <w:tc>
          <w:tcPr>
            <w:tcW w:w="1488" w:type="pct"/>
            <w:tcBorders>
              <w:bottom w:val="nil"/>
            </w:tcBorders>
          </w:tcPr>
          <w:p w14:paraId="239E996C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15 children in 1 no-model control condition</w:t>
            </w:r>
          </w:p>
          <w:p w14:paraId="16709B9B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790E34D7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16 children in 2 transmission chain conditions (lift, slide)</w:t>
            </w:r>
          </w:p>
        </w:tc>
        <w:tc>
          <w:tcPr>
            <w:tcW w:w="1371" w:type="pct"/>
            <w:tcBorders>
              <w:bottom w:val="nil"/>
            </w:tcBorders>
          </w:tcPr>
          <w:p w14:paraId="310E0A67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 xml:space="preserve">Total no. of chains: 2 </w:t>
            </w:r>
          </w:p>
          <w:p w14:paraId="02B1D349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No. of chains per condition: 1</w:t>
            </w:r>
          </w:p>
          <w:p w14:paraId="7B033E08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466FA0AF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Chain length: 8</w:t>
            </w:r>
          </w:p>
          <w:p w14:paraId="43743A02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C22FBC" w:rsidRPr="00E307E4" w14:paraId="1B4E2ED0" w14:textId="77777777" w:rsidTr="00C22FBC">
        <w:tc>
          <w:tcPr>
            <w:tcW w:w="729" w:type="pct"/>
            <w:vMerge/>
          </w:tcPr>
          <w:p w14:paraId="6C50937A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6A369E83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Flynn &amp; Whiten, 2008</w:t>
            </w:r>
          </w:p>
        </w:tc>
        <w:tc>
          <w:tcPr>
            <w:tcW w:w="743" w:type="pct"/>
            <w:tcBorders>
              <w:top w:val="nil"/>
              <w:bottom w:val="nil"/>
            </w:tcBorders>
          </w:tcPr>
          <w:p w14:paraId="4C6BF6B5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127 3- and 5-year-olds</w:t>
            </w:r>
          </w:p>
        </w:tc>
        <w:tc>
          <w:tcPr>
            <w:tcW w:w="1488" w:type="pct"/>
            <w:tcBorders>
              <w:top w:val="nil"/>
              <w:bottom w:val="nil"/>
            </w:tcBorders>
          </w:tcPr>
          <w:p w14:paraId="64E465E7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47 children in 1 no-model control condition</w:t>
            </w:r>
          </w:p>
          <w:p w14:paraId="29263B31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3AB98C56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80 children in 8 transmission chain conditions (3 years/boys/stab, 3 years/boys/slide, 3 years/girls/stab, 3 years/girls/slide, 5 years/boys/stab, 5 years/boys/slide, 5 years/girls/stab, 5 years/girls/slide,</w:t>
            </w:r>
          </w:p>
        </w:tc>
        <w:tc>
          <w:tcPr>
            <w:tcW w:w="1371" w:type="pct"/>
            <w:tcBorders>
              <w:top w:val="nil"/>
              <w:bottom w:val="nil"/>
            </w:tcBorders>
          </w:tcPr>
          <w:p w14:paraId="7B49884B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Total no. of chains: 16</w:t>
            </w:r>
          </w:p>
          <w:p w14:paraId="4EFEA945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No. of chains per condition: 2</w:t>
            </w:r>
          </w:p>
          <w:p w14:paraId="1AB09802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03C43356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Chain length: 5</w:t>
            </w:r>
          </w:p>
          <w:p w14:paraId="18F21CF9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C22FBC" w:rsidRPr="00E307E4" w14:paraId="68320C8B" w14:textId="77777777" w:rsidTr="00C22FBC">
        <w:tc>
          <w:tcPr>
            <w:tcW w:w="729" w:type="pct"/>
            <w:vMerge/>
          </w:tcPr>
          <w:p w14:paraId="21669770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77CC6E2A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Hopper et al., 2010</w:t>
            </w:r>
          </w:p>
        </w:tc>
        <w:tc>
          <w:tcPr>
            <w:tcW w:w="743" w:type="pct"/>
            <w:tcBorders>
              <w:top w:val="nil"/>
              <w:bottom w:val="nil"/>
            </w:tcBorders>
          </w:tcPr>
          <w:p w14:paraId="78AB3039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88" w:type="pct"/>
            <w:tcBorders>
              <w:top w:val="nil"/>
              <w:bottom w:val="nil"/>
            </w:tcBorders>
          </w:tcPr>
          <w:p w14:paraId="5A65FB5C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16 children in 1 no-model control condition</w:t>
            </w:r>
          </w:p>
          <w:p w14:paraId="1568CD9E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70A4EE07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20 children in 1 transmission chain condition</w:t>
            </w:r>
          </w:p>
        </w:tc>
        <w:tc>
          <w:tcPr>
            <w:tcW w:w="1371" w:type="pct"/>
            <w:tcBorders>
              <w:top w:val="nil"/>
              <w:bottom w:val="nil"/>
            </w:tcBorders>
          </w:tcPr>
          <w:p w14:paraId="024C7543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 xml:space="preserve">Total no. of chains: 1 </w:t>
            </w:r>
          </w:p>
          <w:p w14:paraId="4A3B4269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No. of chains per condition: 1</w:t>
            </w:r>
          </w:p>
          <w:p w14:paraId="5E6FA364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7BDC1DB9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 xml:space="preserve">Chain length: 20 </w:t>
            </w:r>
          </w:p>
          <w:p w14:paraId="466D3FB6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C22FBC" w:rsidRPr="00E307E4" w14:paraId="08578575" w14:textId="77777777" w:rsidTr="00C22FBC">
        <w:trPr>
          <w:trHeight w:val="1172"/>
        </w:trPr>
        <w:tc>
          <w:tcPr>
            <w:tcW w:w="729" w:type="pct"/>
            <w:vMerge/>
          </w:tcPr>
          <w:p w14:paraId="6318321F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669" w:type="pct"/>
            <w:tcBorders>
              <w:top w:val="nil"/>
            </w:tcBorders>
          </w:tcPr>
          <w:p w14:paraId="3247B23E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Kempe et al., 2015</w:t>
            </w:r>
          </w:p>
        </w:tc>
        <w:tc>
          <w:tcPr>
            <w:tcW w:w="743" w:type="pct"/>
            <w:tcBorders>
              <w:top w:val="nil"/>
            </w:tcBorders>
          </w:tcPr>
          <w:p w14:paraId="038DCC58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90 5- to 8-year-olds</w:t>
            </w:r>
          </w:p>
        </w:tc>
        <w:tc>
          <w:tcPr>
            <w:tcW w:w="1488" w:type="pct"/>
            <w:tcBorders>
              <w:top w:val="nil"/>
            </w:tcBorders>
          </w:tcPr>
          <w:p w14:paraId="71E4FAF2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90 children in 3 transmission chain conditions (see 1, seed 2, seed 3)</w:t>
            </w:r>
          </w:p>
        </w:tc>
        <w:tc>
          <w:tcPr>
            <w:tcW w:w="1371" w:type="pct"/>
            <w:tcBorders>
              <w:top w:val="nil"/>
            </w:tcBorders>
          </w:tcPr>
          <w:p w14:paraId="787C11D8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 xml:space="preserve">Total no. of chains: 9 </w:t>
            </w:r>
          </w:p>
          <w:p w14:paraId="4AC57617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No. of chains per condition: 3</w:t>
            </w:r>
          </w:p>
          <w:p w14:paraId="14503C7B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</w:p>
          <w:p w14:paraId="652CF247" w14:textId="77777777" w:rsidR="00C22FBC" w:rsidRPr="00E307E4" w:rsidRDefault="00C22FBC" w:rsidP="00FE1EB6">
            <w:pPr>
              <w:rPr>
                <w:rFonts w:ascii="Arial" w:hAnsi="Arial" w:cs="Arial"/>
                <w:sz w:val="20"/>
                <w:lang w:val="en-GB"/>
              </w:rPr>
            </w:pPr>
            <w:r w:rsidRPr="00E307E4">
              <w:rPr>
                <w:rFonts w:ascii="Arial" w:hAnsi="Arial" w:cs="Arial"/>
                <w:sz w:val="20"/>
                <w:lang w:val="en-GB"/>
              </w:rPr>
              <w:t>Chain length: 10</w:t>
            </w:r>
          </w:p>
        </w:tc>
      </w:tr>
    </w:tbl>
    <w:p w14:paraId="20A7900E" w14:textId="77777777" w:rsidR="00883CA5" w:rsidRDefault="00883CA5" w:rsidP="00C22FBC"/>
    <w:sectPr w:rsidR="00883C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FBC"/>
    <w:rsid w:val="001E1EC1"/>
    <w:rsid w:val="00453086"/>
    <w:rsid w:val="004F6AB3"/>
    <w:rsid w:val="00883CA5"/>
    <w:rsid w:val="00C22D1C"/>
    <w:rsid w:val="00C22FBC"/>
    <w:rsid w:val="00E2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F6469"/>
  <w15:docId w15:val="{8CBB6772-FF39-4425-90BB-C302031DA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2F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FB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6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A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A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A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fuser</dc:creator>
  <cp:lastModifiedBy>Eva Reindl</cp:lastModifiedBy>
  <cp:revision>6</cp:revision>
  <dcterms:created xsi:type="dcterms:W3CDTF">2018-04-21T21:43:00Z</dcterms:created>
  <dcterms:modified xsi:type="dcterms:W3CDTF">2018-06-08T09:41:00Z</dcterms:modified>
</cp:coreProperties>
</file>